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4A670" w14:textId="2AB8E1E1" w:rsidR="00F776D4" w:rsidRPr="00610F93" w:rsidRDefault="00AF66C1" w:rsidP="00610F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="00610F93" w:rsidRPr="00610F93">
        <w:rPr>
          <w:rFonts w:ascii="Times New Roman" w:hAnsi="Times New Roman" w:cs="Times New Roman"/>
        </w:rPr>
        <w:t xml:space="preserve"> Description of </w:t>
      </w:r>
      <w:r w:rsidR="00FE285F">
        <w:rPr>
          <w:rFonts w:ascii="Times New Roman" w:hAnsi="Times New Roman" w:cs="Times New Roman"/>
        </w:rPr>
        <w:t>d</w:t>
      </w:r>
      <w:r w:rsidR="00610F93" w:rsidRPr="00610F93">
        <w:rPr>
          <w:rFonts w:ascii="Times New Roman" w:hAnsi="Times New Roman" w:cs="Times New Roman"/>
        </w:rPr>
        <w:t>rinking behaviors</w:t>
      </w:r>
      <w:r w:rsidR="001E4E32">
        <w:rPr>
          <w:rFonts w:ascii="Times New Roman" w:hAnsi="Times New Roman" w:cs="Times New Roman"/>
        </w:rPr>
        <w:t xml:space="preserve"> and association with self-harm frequency by gender</w:t>
      </w:r>
    </w:p>
    <w:tbl>
      <w:tblPr>
        <w:tblW w:w="104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135"/>
        <w:gridCol w:w="1135"/>
        <w:gridCol w:w="1488"/>
        <w:gridCol w:w="1489"/>
        <w:gridCol w:w="1489"/>
        <w:gridCol w:w="1489"/>
        <w:gridCol w:w="962"/>
      </w:tblGrid>
      <w:tr w:rsidR="00610F93" w:rsidRPr="0010577E" w14:paraId="02356CF7" w14:textId="77777777" w:rsidTr="0095709E">
        <w:trPr>
          <w:trHeight w:val="320"/>
        </w:trPr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41DF26" w14:textId="77777777" w:rsidR="00610F93" w:rsidRPr="0010577E" w:rsidRDefault="00610F93" w:rsidP="0095709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1A5AB8" w14:textId="77777777" w:rsidR="00610F93" w:rsidRPr="0010577E" w:rsidRDefault="00610F93" w:rsidP="009570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171B3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7CC2A8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ink Condition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9C85" w14:textId="77777777" w:rsidR="00610F93" w:rsidRPr="0010577E" w:rsidRDefault="00610F93" w:rsidP="009570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610F93" w:rsidRPr="0010577E" w14:paraId="2A5D8DFD" w14:textId="77777777" w:rsidTr="0095709E">
        <w:trPr>
          <w:trHeight w:val="807"/>
        </w:trPr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009E" w14:textId="77777777" w:rsidR="00610F93" w:rsidRPr="0010577E" w:rsidRDefault="00610F93" w:rsidP="009570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92C8" w14:textId="77777777" w:rsidR="00610F93" w:rsidRPr="0010577E" w:rsidRDefault="00610F93" w:rsidP="009570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C3EC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of first drink &lt;13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F03A" w14:textId="77777777" w:rsidR="00610F93" w:rsidRPr="0010577E" w:rsidRDefault="003F6BB8" w:rsidP="0095709E">
            <w:pPr>
              <w:widowControl/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pict w14:anchorId="65F86D2A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29" type="#_x0000_t202" alt="" style="position:absolute;left:0;text-align:left;margin-left:4.15pt;margin-top:-4.25pt;width:76pt;height:21.3pt;z-index:251659264;visibility:visible;mso-wrap-style:square;mso-wrap-edited:f;mso-width-percent:0;mso-height-percent:0;mso-position-horizontal-relative:text;mso-position-vertical-relative:text;mso-width-percent:0;mso-height-percent:0;mso-width-relative:margin;mso-height-relative:margin;v-text-anchor:top" fillcolor="white [3201]" stroked="f" strokeweight=".5pt">
                  <v:textbox>
                    <w:txbxContent>
                      <w:p w14:paraId="2638A5E0" w14:textId="77777777" w:rsidR="00610F93" w:rsidRPr="0010577E" w:rsidRDefault="00610F93" w:rsidP="00610F9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057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 alcohol use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C373" w14:textId="77777777" w:rsidR="00610F93" w:rsidRPr="0010577E" w:rsidRDefault="003F6BB8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pict w14:anchorId="19CF1448">
                <v:shape id="文本框 2" o:spid="_x0000_s1028" type="#_x0000_t202" alt="" style="position:absolute;left:0;text-align:left;margin-left:12.8pt;margin-top:1.35pt;width:64.65pt;height:37.95pt;z-index:251660288;visibility:visible;mso-wrap-style:square;mso-wrap-edited:f;mso-width-percent:0;mso-height-percent:0;mso-position-horizontal-relative:text;mso-position-vertical-relative:text;mso-width-percent:0;mso-height-percent:0;mso-width-relative:margin;mso-height-relative:margin;v-text-anchor:top" filled="f" stroked="f" strokeweight=".5pt">
                  <v:textbox>
                    <w:txbxContent>
                      <w:p w14:paraId="4B21DE0D" w14:textId="77777777" w:rsidR="00610F93" w:rsidRPr="0010577E" w:rsidRDefault="00610F93" w:rsidP="00610F9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057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-recent alcohol</w:t>
                        </w:r>
                        <w:r w:rsidRPr="001057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use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FF92" w14:textId="77777777" w:rsidR="00610F93" w:rsidRPr="0010577E" w:rsidRDefault="003F6BB8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pict w14:anchorId="05088250">
                <v:shape id="文本框 3" o:spid="_x0000_s1027" type="#_x0000_t202" alt="" style="position:absolute;left:0;text-align:left;margin-left:11.6pt;margin-top:2pt;width:64.65pt;height:37.95pt;z-index:251661312;visibility:visible;mso-wrap-style:square;mso-wrap-edited:f;mso-width-percent:0;mso-height-percent:0;mso-position-horizontal-relative:text;mso-position-vertical-relative:text;mso-width-percent:0;mso-height-percent:0;mso-width-relative:margin;mso-height-relative:margin;v-text-anchor:top" filled="f" stroked="f" strokeweight=".5pt">
                  <v:textbox>
                    <w:txbxContent>
                      <w:p w14:paraId="4583AABD" w14:textId="77777777" w:rsidR="00610F93" w:rsidRPr="0010577E" w:rsidRDefault="00610F93" w:rsidP="00610F93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Recent alcohol</w:t>
                        </w:r>
                        <w:r w:rsidRPr="001057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use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7A5A" w14:textId="77777777" w:rsidR="00610F93" w:rsidRPr="0010577E" w:rsidRDefault="003F6BB8" w:rsidP="0095709E">
            <w:pPr>
              <w:widowControl/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pict w14:anchorId="5976A40F">
                <v:shape id="文本框 4" o:spid="_x0000_s1026" type="#_x0000_t202" alt="" style="position:absolute;left:0;text-align:left;margin-left:9.2pt;margin-top:1.7pt;width:64.65pt;height:37.95pt;z-index:251662336;visibility:visible;mso-wrap-style:square;mso-wrap-edited:f;mso-width-percent:0;mso-height-percent:0;mso-position-horizontal-relative:text;mso-position-vertical-relative:text;mso-width-percent:0;mso-height-percent:0;mso-width-relative:margin;mso-height-relative:margin;v-text-anchor:top" filled="f" stroked="f" strokeweight=".5pt">
                  <v:textbox>
                    <w:txbxContent>
                      <w:p w14:paraId="34CFF28D" w14:textId="77777777" w:rsidR="00610F93" w:rsidRPr="0010577E" w:rsidRDefault="00610F93" w:rsidP="00610F93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inge drinking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A144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0F93" w:rsidRPr="0010577E" w14:paraId="63C634BA" w14:textId="77777777" w:rsidTr="0095709E">
        <w:trPr>
          <w:trHeight w:val="320"/>
        </w:trPr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E60B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2A9C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6AC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3DE9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FEA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C21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483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9476" w14:textId="77777777" w:rsidR="00610F93" w:rsidRPr="0010577E" w:rsidRDefault="00610F93" w:rsidP="009570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F93" w:rsidRPr="0010577E" w14:paraId="6623B338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5E1B6CF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proofErr w:type="spellEnd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F2F0AF9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~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AC4E24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6(43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E288B6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7(54.3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478428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3(24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49C64A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0(15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ECDEBA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2(5.5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CD72E9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42</w:t>
            </w:r>
          </w:p>
        </w:tc>
      </w:tr>
      <w:tr w:rsidR="00610F93" w:rsidRPr="0010577E" w14:paraId="1E0B1193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29F4D21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45EA00A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2E6A3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1(44.1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8AC9A0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0(44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09D587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8(27.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F58360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8(18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61DB876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2(9.7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D3A3B8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98</w:t>
            </w:r>
          </w:p>
        </w:tc>
      </w:tr>
      <w:tr w:rsidR="00610F93" w:rsidRPr="0010577E" w14:paraId="61A8A13B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9ADF238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1322291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B64CE7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5(43.2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550C6F9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9(35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6EE3D5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(29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B2ED7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0(23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4CF26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2(12.3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DFC4324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2</w:t>
            </w:r>
          </w:p>
        </w:tc>
      </w:tr>
      <w:tr w:rsidR="00610F93" w:rsidRPr="0010577E" w14:paraId="2078C67D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D3E3684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6BE36DF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A4C0FC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8(43.2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3074959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8(27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995AA6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6(28.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DB63D4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3(24.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59B82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1(18.8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3FB0844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48</w:t>
            </w:r>
          </w:p>
        </w:tc>
      </w:tr>
      <w:tr w:rsidR="00610F93" w:rsidRPr="0010577E" w14:paraId="3670E94A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4635C36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2D5634E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F4F5916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9(40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2199236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1(22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A0AFDB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2(30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2B3C54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8(25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5A4C57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5(22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D37F2F9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46</w:t>
            </w:r>
          </w:p>
        </w:tc>
      </w:tr>
      <w:tr w:rsidR="00610F93" w:rsidRPr="0010577E" w14:paraId="159E6AB7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4B28384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F6C2B4D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~1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3C62CB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(34.4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4AD8F1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9(21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1574AD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9(31.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CDDBEC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4(23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1ED322F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4(23.8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3AB170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6</w:t>
            </w:r>
          </w:p>
        </w:tc>
      </w:tr>
      <w:tr w:rsidR="00610F93" w:rsidRPr="0010577E" w14:paraId="6FF45661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970B0CA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tt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33B2C11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0167D9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44(43.8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9DCD59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73(35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FB8DA6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19(28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875FA3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99(22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10BD7F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9(13.7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E68A7A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00</w:t>
            </w:r>
          </w:p>
        </w:tc>
      </w:tr>
      <w:tr w:rsidR="00610F93" w:rsidRPr="0010577E" w14:paraId="070A6CE7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BA2C798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ECFCB89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urba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4C0454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85(39.8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F2D731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81(33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DA597E4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0(28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4C0F1C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05(21.3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909159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7(16.6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C8D628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03</w:t>
            </w:r>
          </w:p>
        </w:tc>
      </w:tr>
      <w:tr w:rsidR="00610F93" w:rsidRPr="0010577E" w14:paraId="20361E90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6009DE1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chool </w:t>
            </w: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0B590E9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y school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085221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74(41.2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E7AD32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7(38.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904765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04(29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B3C870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8(2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C13E90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2(10.8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2DFD689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61</w:t>
            </w:r>
          </w:p>
        </w:tc>
      </w:tr>
      <w:tr w:rsidR="00610F93" w:rsidRPr="0010577E" w14:paraId="68A00C8F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73F3727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F33BFE4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Key school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F5556C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55(42.1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7F019E4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7(32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11E1FD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05(28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BB73C3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6(22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F8CDE2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4(17.5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A34049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42</w:t>
            </w:r>
          </w:p>
        </w:tc>
      </w:tr>
      <w:tr w:rsidR="00610F93" w:rsidRPr="0010577E" w14:paraId="7E5FBE8A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F0EBAA4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equency of Self-</w:t>
            </w: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r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="00EE5B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31B069C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ED9712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77(81.4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6D5CC6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12(9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0EE42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54(88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53A579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68(84.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D001616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4(73.2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75BF8A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18</w:t>
            </w:r>
          </w:p>
        </w:tc>
      </w:tr>
      <w:tr w:rsidR="00610F93" w:rsidRPr="0010577E" w14:paraId="2B9E40BD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A1DAF17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FD2E20B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nc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8368DE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5(8.1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FEF6CF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4(4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348F5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4(6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E6C7C6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6(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2EDA6C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6(9.7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2409F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0</w:t>
            </w:r>
          </w:p>
        </w:tc>
      </w:tr>
      <w:tr w:rsidR="00610F93" w:rsidRPr="0010577E" w14:paraId="306D251B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126527F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637C90C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wice or three times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528B564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8(5.5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5C3839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(2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89CE00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(3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54C072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(4.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0BC0286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9(8.2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7B9729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3</w:t>
            </w:r>
          </w:p>
        </w:tc>
      </w:tr>
      <w:tr w:rsidR="00610F93" w:rsidRPr="0010577E" w14:paraId="7A738266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635487C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52AA86C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ur times or mor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08BF5DF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9(5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464668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(1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BDD58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(2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FB68F3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(3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9A1EB2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(8.9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3C728C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2</w:t>
            </w:r>
          </w:p>
        </w:tc>
      </w:tr>
      <w:tr w:rsidR="00610F93" w:rsidRPr="0010577E" w14:paraId="3652BB73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C5E80C9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07F7112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4216F0C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29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1ADD8FB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54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569E2CF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09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2EFFEE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04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1D3A68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3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45685A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03</w:t>
            </w:r>
          </w:p>
        </w:tc>
      </w:tr>
      <w:tr w:rsidR="00610F93" w:rsidRPr="0010577E" w14:paraId="15652863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EEE0BD0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47E6A8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68886F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746D62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92691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2D75A4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AFEA8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9C428F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F93" w:rsidRPr="0010577E" w14:paraId="002BB12F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4CB1376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proofErr w:type="spellEnd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DB68A3B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~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EE1D6A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4(37.8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8F4504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9(60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FB8B9E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5(19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CC1253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2(15.8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8BE903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(4.8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1AE8B8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42</w:t>
            </w:r>
          </w:p>
        </w:tc>
      </w:tr>
      <w:tr w:rsidR="00610F93" w:rsidRPr="0010577E" w14:paraId="4DB20570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7390435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1633E92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7643CA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4(36.2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B78D0A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6(53.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E970A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3(24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A93BCA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3(15.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0B8B0B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(5.9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8609E9F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98</w:t>
            </w:r>
          </w:p>
        </w:tc>
      </w:tr>
      <w:tr w:rsidR="00610F93" w:rsidRPr="0010577E" w14:paraId="5C95CAB5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187850F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087575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A8EB74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(32.7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01A44B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8(44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C9CD4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(2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AD4351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6(19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05B2F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(7.2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7AEEBB9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2</w:t>
            </w:r>
          </w:p>
        </w:tc>
      </w:tr>
      <w:tr w:rsidR="00610F93" w:rsidRPr="0010577E" w14:paraId="7CD12ED0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98E6BED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7CF4BB2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697DB6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4(29.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AC811C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7(37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85EA43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3(33.8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1CF5A5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8(20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C91BC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1(8.5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03ADA2F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48</w:t>
            </w:r>
          </w:p>
        </w:tc>
      </w:tr>
      <w:tr w:rsidR="00610F93" w:rsidRPr="0010577E" w14:paraId="0067ADAC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FFDD76C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83E3FCC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7224EC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5(26.4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A35D236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5(38.3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DCE1CE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9(33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736FDF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9(19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B8D95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9(9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576FA2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46</w:t>
            </w:r>
          </w:p>
        </w:tc>
      </w:tr>
      <w:tr w:rsidR="00610F93" w:rsidRPr="0010577E" w14:paraId="15D79988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47E4A7F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FCA7A8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~1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6B89EC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0(21.5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3AF8AA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2(41.3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0675DD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5(32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888094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0(18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5D7B7B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(7.8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FB09F2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6</w:t>
            </w:r>
          </w:p>
        </w:tc>
      </w:tr>
      <w:tr w:rsidR="00610F93" w:rsidRPr="0010577E" w14:paraId="3FD2E6A8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B29A684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tt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7E5BA98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3342C3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19(34.6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39203E4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33(44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AC129A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47(28.8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B52707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3(19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4B0785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8(7.1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1067569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00</w:t>
            </w:r>
          </w:p>
        </w:tc>
      </w:tr>
      <w:tr w:rsidR="00610F93" w:rsidRPr="0010577E" w14:paraId="3B6DFE06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8E786A3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524D942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urba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1AF7BB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52(27.7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42AD56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15(4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A4AB9C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09(28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FC6A30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5(17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269D854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9(7.4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19CE79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03</w:t>
            </w:r>
          </w:p>
        </w:tc>
      </w:tr>
      <w:tr w:rsidR="00610F93" w:rsidRPr="0010577E" w14:paraId="0E2332D4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5B7086C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chool </w:t>
            </w: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9CABB59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y school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182344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89(31.6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B1D483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62(48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672796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6(29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96690A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0(17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EC7B3D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6(4.7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E4A942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61</w:t>
            </w:r>
          </w:p>
        </w:tc>
      </w:tr>
      <w:tr w:rsidR="00610F93" w:rsidRPr="0010577E" w14:paraId="632A9AB3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61B692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AA5EAC8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Key school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A2D02A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82(31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BCB8E3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6(44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1BD41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0(28.3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5A500E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8(18.8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61F6EE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1(8.8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EEDC850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42</w:t>
            </w:r>
          </w:p>
        </w:tc>
      </w:tr>
      <w:tr w:rsidR="00610F93" w:rsidRPr="0010577E" w14:paraId="5CEDC7D8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7DA59B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equency of Self-</w:t>
            </w:r>
            <w:proofErr w:type="spellStart"/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r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="00EE5B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34730AF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23695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47(75.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28CF82F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35(93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51A0B2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26(86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32A961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42(78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CD79D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3(60.6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CC782B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18</w:t>
            </w:r>
          </w:p>
        </w:tc>
      </w:tr>
      <w:tr w:rsidR="00610F93" w:rsidRPr="0010577E" w14:paraId="51F13254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91899DD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FD37872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nc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EC079F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2(10.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914D12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6(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EA9854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5(7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6A33FB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6(9.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58F973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2(15.5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966A5BD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0</w:t>
            </w:r>
          </w:p>
        </w:tc>
      </w:tr>
      <w:tr w:rsidR="00610F93" w:rsidRPr="0010577E" w14:paraId="2EA397EA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D24A539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1E333FA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wice or three times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44DE77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2(8.3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BB5C4EE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(2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750AC3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(4.4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EC687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5(7.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4708202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(12.9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B386C68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3</w:t>
            </w:r>
          </w:p>
        </w:tc>
      </w:tr>
      <w:tr w:rsidR="00610F93" w:rsidRPr="0010577E" w14:paraId="49357848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507C672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654E679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ur times or mor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21A686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(4.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A232275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(0.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0EDDECF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(1.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089922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(3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B8ABAC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(11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F9EC697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2</w:t>
            </w:r>
          </w:p>
        </w:tc>
      </w:tr>
      <w:tr w:rsidR="00610F93" w:rsidRPr="0010577E" w14:paraId="6D184679" w14:textId="77777777" w:rsidTr="0095709E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3542B70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F1333E3" w14:textId="77777777" w:rsidR="00610F93" w:rsidRPr="0010577E" w:rsidRDefault="00610F93" w:rsidP="00957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EBA8140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71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3FD62C4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48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C2F656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56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47101C1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78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E5D3204" w14:textId="77777777" w:rsidR="00610F93" w:rsidRPr="0010577E" w:rsidRDefault="00610F93" w:rsidP="00957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8548251" w14:textId="77777777" w:rsidR="00610F93" w:rsidRPr="0010577E" w:rsidRDefault="00610F93" w:rsidP="009570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7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259</w:t>
            </w:r>
          </w:p>
        </w:tc>
      </w:tr>
    </w:tbl>
    <w:p w14:paraId="5754831F" w14:textId="77777777" w:rsidR="00EE5B64" w:rsidRPr="003231D5" w:rsidRDefault="003231D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="00EE5B64" w:rsidRPr="003231D5">
        <w:rPr>
          <w:rFonts w:ascii="Times New Roman" w:hAnsi="Times New Roman" w:cs="Times New Roman"/>
          <w:szCs w:val="21"/>
        </w:rPr>
        <w:t>Row percentage.</w:t>
      </w:r>
    </w:p>
    <w:p w14:paraId="60371D24" w14:textId="77777777" w:rsidR="00610F93" w:rsidRPr="003231D5" w:rsidRDefault="003231D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lastRenderedPageBreak/>
        <w:t xml:space="preserve">b </w:t>
      </w:r>
      <w:r w:rsidR="00555284" w:rsidRPr="003231D5">
        <w:rPr>
          <w:rFonts w:ascii="Times New Roman" w:hAnsi="Times New Roman" w:cs="Times New Roman"/>
          <w:szCs w:val="21"/>
        </w:rPr>
        <w:t xml:space="preserve">Column percentage. </w:t>
      </w:r>
    </w:p>
    <w:p w14:paraId="3D65E8F6" w14:textId="77777777" w:rsidR="00EE5B64" w:rsidRPr="003231D5" w:rsidRDefault="003231D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="00EE5B64" w:rsidRPr="003231D5">
        <w:rPr>
          <w:rFonts w:ascii="Times New Roman" w:hAnsi="Times New Roman" w:cs="Times New Roman"/>
          <w:szCs w:val="21"/>
        </w:rPr>
        <w:t xml:space="preserve">Gamma test for the association between Frequency of self-harm and age of first drink: </w:t>
      </w:r>
      <w:r w:rsidR="00EE5B64" w:rsidRPr="003231D5">
        <w:rPr>
          <w:rFonts w:ascii="Times New Roman" w:hAnsi="Times New Roman" w:cs="Times New Roman"/>
          <w:i/>
          <w:iCs/>
          <w:szCs w:val="21"/>
        </w:rPr>
        <w:t>G</w:t>
      </w:r>
      <w:r w:rsidR="00EE5B64" w:rsidRPr="003231D5">
        <w:rPr>
          <w:rFonts w:ascii="Times New Roman" w:hAnsi="Times New Roman" w:cs="Times New Roman"/>
          <w:szCs w:val="21"/>
        </w:rPr>
        <w:t xml:space="preserve">=0.338, </w:t>
      </w:r>
      <w:r w:rsidR="00EE5B64" w:rsidRPr="003231D5">
        <w:rPr>
          <w:rFonts w:ascii="Times New Roman" w:hAnsi="Times New Roman" w:cs="Times New Roman"/>
          <w:i/>
          <w:iCs/>
          <w:szCs w:val="21"/>
        </w:rPr>
        <w:t>P</w:t>
      </w:r>
      <w:r w:rsidR="00EE5B64" w:rsidRPr="003231D5">
        <w:rPr>
          <w:rFonts w:ascii="Times New Roman" w:hAnsi="Times New Roman" w:cs="Times New Roman"/>
          <w:szCs w:val="21"/>
        </w:rPr>
        <w:t xml:space="preserve">&lt;0.001 (Boys), </w:t>
      </w:r>
      <w:r w:rsidR="00EE5B64" w:rsidRPr="003231D5">
        <w:rPr>
          <w:rFonts w:ascii="Times New Roman" w:hAnsi="Times New Roman" w:cs="Times New Roman"/>
          <w:i/>
          <w:iCs/>
          <w:szCs w:val="21"/>
        </w:rPr>
        <w:t>G</w:t>
      </w:r>
      <w:r w:rsidR="00EE5B64" w:rsidRPr="003231D5">
        <w:rPr>
          <w:rFonts w:ascii="Times New Roman" w:hAnsi="Times New Roman" w:cs="Times New Roman"/>
          <w:szCs w:val="21"/>
        </w:rPr>
        <w:t xml:space="preserve">=0.507, </w:t>
      </w:r>
      <w:r w:rsidR="00EE5B64" w:rsidRPr="003231D5">
        <w:rPr>
          <w:rFonts w:ascii="Times New Roman" w:hAnsi="Times New Roman" w:cs="Times New Roman"/>
          <w:i/>
          <w:iCs/>
          <w:szCs w:val="21"/>
        </w:rPr>
        <w:t>P</w:t>
      </w:r>
      <w:r w:rsidR="00EE5B64" w:rsidRPr="003231D5">
        <w:rPr>
          <w:rFonts w:ascii="Times New Roman" w:hAnsi="Times New Roman" w:cs="Times New Roman"/>
          <w:szCs w:val="21"/>
        </w:rPr>
        <w:t xml:space="preserve">&lt;0.001 (Girls). </w:t>
      </w:r>
    </w:p>
    <w:p w14:paraId="09A6FB04" w14:textId="77777777" w:rsidR="00EE5B64" w:rsidRPr="003231D5" w:rsidRDefault="00EE5B64">
      <w:pPr>
        <w:rPr>
          <w:rFonts w:ascii="Times New Roman" w:hAnsi="Times New Roman" w:cs="Times New Roman"/>
          <w:szCs w:val="21"/>
        </w:rPr>
      </w:pPr>
      <w:r w:rsidRPr="003231D5">
        <w:rPr>
          <w:rFonts w:ascii="Times New Roman" w:hAnsi="Times New Roman" w:cs="Times New Roman"/>
          <w:szCs w:val="21"/>
        </w:rPr>
        <w:t>Gamma test for the association between Frequency of self-harm and Drink condition:</w:t>
      </w:r>
      <w:r w:rsidRPr="003231D5">
        <w:rPr>
          <w:rFonts w:ascii="Times New Roman" w:hAnsi="Times New Roman" w:cs="Times New Roman"/>
          <w:i/>
          <w:iCs/>
          <w:szCs w:val="21"/>
        </w:rPr>
        <w:t xml:space="preserve"> G</w:t>
      </w:r>
      <w:r w:rsidRPr="003231D5">
        <w:rPr>
          <w:rFonts w:ascii="Times New Roman" w:hAnsi="Times New Roman" w:cs="Times New Roman"/>
          <w:szCs w:val="21"/>
        </w:rPr>
        <w:t xml:space="preserve">=0.345, </w:t>
      </w:r>
      <w:r w:rsidRPr="003231D5">
        <w:rPr>
          <w:rFonts w:ascii="Times New Roman" w:hAnsi="Times New Roman" w:cs="Times New Roman"/>
          <w:i/>
          <w:iCs/>
          <w:szCs w:val="21"/>
        </w:rPr>
        <w:t>P</w:t>
      </w:r>
      <w:r w:rsidRPr="003231D5">
        <w:rPr>
          <w:rFonts w:ascii="Times New Roman" w:hAnsi="Times New Roman" w:cs="Times New Roman"/>
          <w:szCs w:val="21"/>
        </w:rPr>
        <w:t xml:space="preserve">&lt;0.001 (Boys), </w:t>
      </w:r>
      <w:r w:rsidRPr="003231D5">
        <w:rPr>
          <w:rFonts w:ascii="Times New Roman" w:hAnsi="Times New Roman" w:cs="Times New Roman"/>
          <w:i/>
          <w:iCs/>
          <w:szCs w:val="21"/>
        </w:rPr>
        <w:t>G</w:t>
      </w:r>
      <w:r w:rsidRPr="003231D5">
        <w:rPr>
          <w:rFonts w:ascii="Times New Roman" w:hAnsi="Times New Roman" w:cs="Times New Roman"/>
          <w:szCs w:val="21"/>
        </w:rPr>
        <w:t xml:space="preserve">=0.475, </w:t>
      </w:r>
      <w:r w:rsidRPr="003231D5">
        <w:rPr>
          <w:rFonts w:ascii="Times New Roman" w:hAnsi="Times New Roman" w:cs="Times New Roman"/>
          <w:i/>
          <w:iCs/>
          <w:szCs w:val="21"/>
        </w:rPr>
        <w:t>P</w:t>
      </w:r>
      <w:r w:rsidRPr="003231D5">
        <w:rPr>
          <w:rFonts w:ascii="Times New Roman" w:hAnsi="Times New Roman" w:cs="Times New Roman"/>
          <w:szCs w:val="21"/>
        </w:rPr>
        <w:t>&lt;0.001 (Girls).</w:t>
      </w:r>
    </w:p>
    <w:sectPr w:rsidR="00EE5B64" w:rsidRPr="003231D5" w:rsidSect="0010577E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BD414" w14:textId="77777777" w:rsidR="003F6BB8" w:rsidRDefault="003F6BB8" w:rsidP="00610F93">
      <w:r>
        <w:separator/>
      </w:r>
    </w:p>
  </w:endnote>
  <w:endnote w:type="continuationSeparator" w:id="0">
    <w:p w14:paraId="2CF4C627" w14:textId="77777777" w:rsidR="003F6BB8" w:rsidRDefault="003F6BB8" w:rsidP="00610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A38A0C" w14:textId="77777777" w:rsidR="003F6BB8" w:rsidRDefault="003F6BB8" w:rsidP="00610F93">
      <w:r>
        <w:separator/>
      </w:r>
    </w:p>
  </w:footnote>
  <w:footnote w:type="continuationSeparator" w:id="0">
    <w:p w14:paraId="44DB63A2" w14:textId="77777777" w:rsidR="003F6BB8" w:rsidRDefault="003F6BB8" w:rsidP="00610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577E"/>
    <w:rsid w:val="00001522"/>
    <w:rsid w:val="00002FC6"/>
    <w:rsid w:val="00017817"/>
    <w:rsid w:val="00082AD4"/>
    <w:rsid w:val="0010577E"/>
    <w:rsid w:val="00146E5F"/>
    <w:rsid w:val="001E4958"/>
    <w:rsid w:val="001E4E32"/>
    <w:rsid w:val="00225EDA"/>
    <w:rsid w:val="00242481"/>
    <w:rsid w:val="002519C9"/>
    <w:rsid w:val="00297D3F"/>
    <w:rsid w:val="002D1963"/>
    <w:rsid w:val="002F1155"/>
    <w:rsid w:val="003231D5"/>
    <w:rsid w:val="003B79C2"/>
    <w:rsid w:val="003F6BB8"/>
    <w:rsid w:val="00415148"/>
    <w:rsid w:val="00521F5C"/>
    <w:rsid w:val="00541881"/>
    <w:rsid w:val="00555284"/>
    <w:rsid w:val="005F50C1"/>
    <w:rsid w:val="00610F93"/>
    <w:rsid w:val="00627C04"/>
    <w:rsid w:val="006C7362"/>
    <w:rsid w:val="0071541C"/>
    <w:rsid w:val="007E2474"/>
    <w:rsid w:val="0081082E"/>
    <w:rsid w:val="0085371D"/>
    <w:rsid w:val="0089250E"/>
    <w:rsid w:val="008A0D44"/>
    <w:rsid w:val="008B33D1"/>
    <w:rsid w:val="00984FB8"/>
    <w:rsid w:val="00997F67"/>
    <w:rsid w:val="009C7B06"/>
    <w:rsid w:val="00A175ED"/>
    <w:rsid w:val="00A423CE"/>
    <w:rsid w:val="00AF66C1"/>
    <w:rsid w:val="00B22143"/>
    <w:rsid w:val="00B32214"/>
    <w:rsid w:val="00B651C9"/>
    <w:rsid w:val="00BD0838"/>
    <w:rsid w:val="00BF0A18"/>
    <w:rsid w:val="00D74D9F"/>
    <w:rsid w:val="00E81FAE"/>
    <w:rsid w:val="00EA4B61"/>
    <w:rsid w:val="00EE4398"/>
    <w:rsid w:val="00EE5B64"/>
    <w:rsid w:val="00F776D4"/>
    <w:rsid w:val="00FE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312E2"/>
  <w15:docId w15:val="{4D6BC0D7-59EB-AD4A-99BA-BFB9205F3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F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F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F9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55284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55284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C736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C736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C7362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736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C73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2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CQ</dc:creator>
  <cp:lastModifiedBy>L CQ</cp:lastModifiedBy>
  <cp:revision>7</cp:revision>
  <dcterms:created xsi:type="dcterms:W3CDTF">2020-08-17T15:34:00Z</dcterms:created>
  <dcterms:modified xsi:type="dcterms:W3CDTF">2020-10-28T15:27:00Z</dcterms:modified>
</cp:coreProperties>
</file>